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horzAnchor="margin" w:tblpX="142" w:tblpY="528"/>
        <w:tblW w:w="783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6"/>
        <w:gridCol w:w="1135"/>
        <w:gridCol w:w="993"/>
        <w:gridCol w:w="1173"/>
        <w:gridCol w:w="2410"/>
      </w:tblGrid>
      <w:tr w:rsidR="007F14F5"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oftHyphen/>
              <w:t>Enteroviruses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8" w:space="0" w:color="auto"/>
            </w:tcBorders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AA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owed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8" w:space="0" w:color="auto"/>
            </w:tcBorders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allowed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llowed </w:t>
            </w:r>
            <w:r w:rsidR="004D1814">
              <w:rPr>
                <w:rFonts w:ascii="Times New Roman" w:hAnsi="Times New Roman" w:cs="Times New Roman"/>
                <w:szCs w:val="21"/>
              </w:rPr>
              <w:t>percentage (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7F14F5">
        <w:tc>
          <w:tcPr>
            <w:tcW w:w="2126" w:type="dxa"/>
            <w:tcBorders>
              <w:top w:val="single" w:sz="8" w:space="0" w:color="auto"/>
            </w:tcBorders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-A71</w:t>
            </w:r>
          </w:p>
        </w:tc>
        <w:tc>
          <w:tcPr>
            <w:tcW w:w="1135" w:type="dxa"/>
            <w:tcBorders>
              <w:top w:val="single" w:sz="8" w:space="0" w:color="auto"/>
            </w:tcBorders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  <w:vertAlign w:val="subscript"/>
              </w:rPr>
            </w:pPr>
            <w:r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5</w:t>
            </w:r>
          </w:p>
        </w:tc>
        <w:tc>
          <w:tcPr>
            <w:tcW w:w="1173" w:type="dxa"/>
            <w:tcBorders>
              <w:top w:val="single" w:sz="8" w:space="0" w:color="auto"/>
            </w:tcBorders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3</w:t>
            </w:r>
          </w:p>
        </w:tc>
      </w:tr>
      <w:tr w:rsidR="007F14F5">
        <w:tc>
          <w:tcPr>
            <w:tcW w:w="2126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-D70</w:t>
            </w:r>
          </w:p>
        </w:tc>
        <w:tc>
          <w:tcPr>
            <w:tcW w:w="1135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0</w:t>
            </w:r>
          </w:p>
        </w:tc>
        <w:tc>
          <w:tcPr>
            <w:tcW w:w="99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8</w:t>
            </w:r>
          </w:p>
        </w:tc>
        <w:tc>
          <w:tcPr>
            <w:tcW w:w="117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410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.3</w:t>
            </w:r>
          </w:p>
        </w:tc>
      </w:tr>
      <w:tr w:rsidR="007F14F5">
        <w:tc>
          <w:tcPr>
            <w:tcW w:w="2126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-D68</w:t>
            </w:r>
          </w:p>
        </w:tc>
        <w:tc>
          <w:tcPr>
            <w:tcW w:w="1135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0</w:t>
            </w:r>
          </w:p>
        </w:tc>
        <w:tc>
          <w:tcPr>
            <w:tcW w:w="99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17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2410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7F14F5">
        <w:tc>
          <w:tcPr>
            <w:tcW w:w="2126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V-1</w:t>
            </w:r>
          </w:p>
        </w:tc>
        <w:tc>
          <w:tcPr>
            <w:tcW w:w="1135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99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1</w:t>
            </w:r>
          </w:p>
        </w:tc>
        <w:tc>
          <w:tcPr>
            <w:tcW w:w="117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2410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.0</w:t>
            </w:r>
          </w:p>
        </w:tc>
      </w:tr>
      <w:tr w:rsidR="007F14F5">
        <w:tc>
          <w:tcPr>
            <w:tcW w:w="2126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V-2</w:t>
            </w:r>
          </w:p>
        </w:tc>
        <w:tc>
          <w:tcPr>
            <w:tcW w:w="1135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99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9</w:t>
            </w:r>
          </w:p>
        </w:tc>
        <w:tc>
          <w:tcPr>
            <w:tcW w:w="117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2410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.4</w:t>
            </w:r>
          </w:p>
        </w:tc>
      </w:tr>
      <w:tr w:rsidR="007F14F5">
        <w:tc>
          <w:tcPr>
            <w:tcW w:w="2126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V-3</w:t>
            </w:r>
          </w:p>
        </w:tc>
        <w:tc>
          <w:tcPr>
            <w:tcW w:w="1135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99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5</w:t>
            </w:r>
          </w:p>
        </w:tc>
        <w:tc>
          <w:tcPr>
            <w:tcW w:w="117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2410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.3</w:t>
            </w:r>
          </w:p>
        </w:tc>
      </w:tr>
      <w:tr w:rsidR="007F14F5">
        <w:tc>
          <w:tcPr>
            <w:tcW w:w="2126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VB-A6</w:t>
            </w:r>
          </w:p>
        </w:tc>
        <w:tc>
          <w:tcPr>
            <w:tcW w:w="1135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99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3</w:t>
            </w:r>
          </w:p>
        </w:tc>
        <w:tc>
          <w:tcPr>
            <w:tcW w:w="117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410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.0</w:t>
            </w:r>
          </w:p>
        </w:tc>
      </w:tr>
      <w:tr w:rsidR="007F14F5">
        <w:tc>
          <w:tcPr>
            <w:tcW w:w="2126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VB-A9</w:t>
            </w:r>
          </w:p>
        </w:tc>
        <w:tc>
          <w:tcPr>
            <w:tcW w:w="1135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99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4</w:t>
            </w:r>
          </w:p>
        </w:tc>
        <w:tc>
          <w:tcPr>
            <w:tcW w:w="117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410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.3</w:t>
            </w:r>
          </w:p>
        </w:tc>
      </w:tr>
      <w:tr w:rsidR="007F14F5">
        <w:tc>
          <w:tcPr>
            <w:tcW w:w="2126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VB-A10</w:t>
            </w:r>
          </w:p>
        </w:tc>
        <w:tc>
          <w:tcPr>
            <w:tcW w:w="1135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99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8</w:t>
            </w:r>
          </w:p>
        </w:tc>
        <w:tc>
          <w:tcPr>
            <w:tcW w:w="117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410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.7</w:t>
            </w:r>
          </w:p>
        </w:tc>
      </w:tr>
      <w:tr w:rsidR="007F14F5">
        <w:tc>
          <w:tcPr>
            <w:tcW w:w="2126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VB-A16</w:t>
            </w:r>
          </w:p>
        </w:tc>
        <w:tc>
          <w:tcPr>
            <w:tcW w:w="1135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99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6</w:t>
            </w:r>
          </w:p>
        </w:tc>
        <w:tc>
          <w:tcPr>
            <w:tcW w:w="117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2410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.7</w:t>
            </w:r>
          </w:p>
        </w:tc>
      </w:tr>
      <w:tr w:rsidR="007F14F5">
        <w:tc>
          <w:tcPr>
            <w:tcW w:w="2126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VB-A21</w:t>
            </w:r>
          </w:p>
        </w:tc>
        <w:tc>
          <w:tcPr>
            <w:tcW w:w="1135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99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3</w:t>
            </w:r>
          </w:p>
        </w:tc>
        <w:tc>
          <w:tcPr>
            <w:tcW w:w="117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410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.0</w:t>
            </w:r>
          </w:p>
        </w:tc>
      </w:tr>
      <w:tr w:rsidR="007F14F5">
        <w:tc>
          <w:tcPr>
            <w:tcW w:w="2126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VB-A24</w:t>
            </w:r>
          </w:p>
        </w:tc>
        <w:tc>
          <w:tcPr>
            <w:tcW w:w="1135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99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7</w:t>
            </w:r>
          </w:p>
        </w:tc>
        <w:tc>
          <w:tcPr>
            <w:tcW w:w="117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410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.3</w:t>
            </w:r>
          </w:p>
        </w:tc>
      </w:tr>
      <w:tr w:rsidR="007F14F5">
        <w:tc>
          <w:tcPr>
            <w:tcW w:w="2126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V-B3</w:t>
            </w:r>
          </w:p>
        </w:tc>
        <w:tc>
          <w:tcPr>
            <w:tcW w:w="1135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99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0</w:t>
            </w:r>
          </w:p>
        </w:tc>
        <w:tc>
          <w:tcPr>
            <w:tcW w:w="117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410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.0</w:t>
            </w:r>
          </w:p>
        </w:tc>
      </w:tr>
      <w:tr w:rsidR="007F14F5">
        <w:tc>
          <w:tcPr>
            <w:tcW w:w="2126" w:type="dxa"/>
          </w:tcPr>
          <w:p w:rsidR="007F14F5" w:rsidRDefault="00450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3B52C7">
              <w:rPr>
                <w:rFonts w:ascii="Times New Roman" w:hAnsi="Times New Roman" w:cs="Times New Roman"/>
                <w:szCs w:val="21"/>
              </w:rPr>
              <w:t>RV- A</w:t>
            </w:r>
          </w:p>
        </w:tc>
        <w:tc>
          <w:tcPr>
            <w:tcW w:w="1135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2</w:t>
            </w:r>
          </w:p>
        </w:tc>
        <w:tc>
          <w:tcPr>
            <w:tcW w:w="99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2</w:t>
            </w:r>
          </w:p>
        </w:tc>
        <w:tc>
          <w:tcPr>
            <w:tcW w:w="117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410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.6</w:t>
            </w:r>
          </w:p>
        </w:tc>
      </w:tr>
      <w:tr w:rsidR="007F14F5">
        <w:tc>
          <w:tcPr>
            <w:tcW w:w="2126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V-A2</w:t>
            </w:r>
          </w:p>
        </w:tc>
        <w:tc>
          <w:tcPr>
            <w:tcW w:w="1135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2</w:t>
            </w:r>
          </w:p>
        </w:tc>
        <w:tc>
          <w:tcPr>
            <w:tcW w:w="99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6</w:t>
            </w:r>
          </w:p>
        </w:tc>
        <w:tc>
          <w:tcPr>
            <w:tcW w:w="117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410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.9</w:t>
            </w:r>
          </w:p>
        </w:tc>
      </w:tr>
      <w:tr w:rsidR="007F14F5">
        <w:tc>
          <w:tcPr>
            <w:tcW w:w="2126" w:type="dxa"/>
          </w:tcPr>
          <w:p w:rsidR="007F14F5" w:rsidRDefault="00450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3B52C7">
              <w:rPr>
                <w:rFonts w:ascii="Times New Roman" w:hAnsi="Times New Roman" w:cs="Times New Roman"/>
                <w:szCs w:val="21"/>
              </w:rPr>
              <w:t>RV-B</w:t>
            </w:r>
          </w:p>
        </w:tc>
        <w:tc>
          <w:tcPr>
            <w:tcW w:w="1135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0</w:t>
            </w:r>
          </w:p>
        </w:tc>
        <w:tc>
          <w:tcPr>
            <w:tcW w:w="99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0</w:t>
            </w:r>
          </w:p>
        </w:tc>
        <w:tc>
          <w:tcPr>
            <w:tcW w:w="117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410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.7</w:t>
            </w:r>
          </w:p>
        </w:tc>
      </w:tr>
      <w:tr w:rsidR="007F14F5">
        <w:tc>
          <w:tcPr>
            <w:tcW w:w="2126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V-B14</w:t>
            </w:r>
          </w:p>
        </w:tc>
        <w:tc>
          <w:tcPr>
            <w:tcW w:w="1135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0</w:t>
            </w:r>
          </w:p>
        </w:tc>
        <w:tc>
          <w:tcPr>
            <w:tcW w:w="99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9</w:t>
            </w:r>
          </w:p>
        </w:tc>
        <w:tc>
          <w:tcPr>
            <w:tcW w:w="117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2410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.3</w:t>
            </w:r>
          </w:p>
        </w:tc>
      </w:tr>
      <w:tr w:rsidR="007F14F5">
        <w:tc>
          <w:tcPr>
            <w:tcW w:w="2126" w:type="dxa"/>
          </w:tcPr>
          <w:p w:rsidR="007F14F5" w:rsidRDefault="004505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3B52C7">
              <w:rPr>
                <w:rFonts w:ascii="Times New Roman" w:hAnsi="Times New Roman" w:cs="Times New Roman"/>
                <w:szCs w:val="21"/>
              </w:rPr>
              <w:t>RV-C</w:t>
            </w:r>
          </w:p>
        </w:tc>
        <w:tc>
          <w:tcPr>
            <w:tcW w:w="1135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2</w:t>
            </w:r>
          </w:p>
        </w:tc>
        <w:tc>
          <w:tcPr>
            <w:tcW w:w="99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1</w:t>
            </w:r>
          </w:p>
        </w:tc>
        <w:tc>
          <w:tcPr>
            <w:tcW w:w="117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2410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.2</w:t>
            </w:r>
          </w:p>
        </w:tc>
      </w:tr>
      <w:tr w:rsidR="007F14F5">
        <w:tc>
          <w:tcPr>
            <w:tcW w:w="2126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choviruse </w:t>
            </w:r>
            <w:r w:rsidR="00450545"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5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99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7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410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.0</w:t>
            </w:r>
          </w:p>
        </w:tc>
      </w:tr>
      <w:tr w:rsidR="007F14F5">
        <w:tc>
          <w:tcPr>
            <w:tcW w:w="2126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choviruse </w:t>
            </w:r>
            <w:r w:rsidR="00450545"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35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99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5</w:t>
            </w:r>
          </w:p>
        </w:tc>
        <w:tc>
          <w:tcPr>
            <w:tcW w:w="1173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410" w:type="dxa"/>
          </w:tcPr>
          <w:p w:rsidR="007F14F5" w:rsidRDefault="003B52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.7</w:t>
            </w:r>
          </w:p>
        </w:tc>
      </w:tr>
    </w:tbl>
    <w:p w:rsidR="007F14F5" w:rsidRDefault="003B52C7">
      <w:pPr>
        <w:tabs>
          <w:tab w:val="left" w:pos="156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96604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820E3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esidues in </w:t>
      </w:r>
      <w:r w:rsidR="004D1814">
        <w:rPr>
          <w:rFonts w:ascii="Times New Roman" w:hAnsi="Times New Roman" w:cs="Times New Roman"/>
          <w:b/>
          <w:bCs/>
          <w:sz w:val="24"/>
          <w:szCs w:val="24"/>
        </w:rPr>
        <w:t>favor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egions by PROCHECK (</w:t>
      </w:r>
      <w:r>
        <w:rPr>
          <w:i/>
          <w:iCs/>
        </w:rPr>
        <w:t>https://saves.mbi.ucla.edu/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:rsidR="007F14F5" w:rsidRDefault="007F14F5">
      <w:pPr>
        <w:rPr>
          <w:rFonts w:ascii="Times New Roman" w:hAnsi="Times New Roman" w:cs="Times New Roman"/>
          <w:szCs w:val="21"/>
        </w:rPr>
      </w:pPr>
    </w:p>
    <w:p w:rsidR="007F14F5" w:rsidRDefault="007F14F5">
      <w:pPr>
        <w:rPr>
          <w:rFonts w:ascii="Times New Roman" w:hAnsi="Times New Roman" w:cs="Times New Roman"/>
          <w:szCs w:val="21"/>
        </w:rPr>
      </w:pPr>
    </w:p>
    <w:p w:rsidR="007F14F5" w:rsidRDefault="003B52C7">
      <w:pPr>
        <w:tabs>
          <w:tab w:val="left" w:pos="2837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</w:p>
    <w:p w:rsidR="007F14F5" w:rsidRDefault="007F14F5"/>
    <w:sectPr w:rsidR="007F14F5" w:rsidSect="00956677">
      <w:pgSz w:w="11906" w:h="16838"/>
      <w:pgMar w:top="1440" w:right="1274" w:bottom="1701" w:left="709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7D16" w:rsidRDefault="004D7D16" w:rsidP="003B52C7">
      <w:r>
        <w:separator/>
      </w:r>
    </w:p>
  </w:endnote>
  <w:endnote w:type="continuationSeparator" w:id="1">
    <w:p w:rsidR="004D7D16" w:rsidRDefault="004D7D16" w:rsidP="003B52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7D16" w:rsidRDefault="004D7D16" w:rsidP="003B52C7">
      <w:r>
        <w:separator/>
      </w:r>
    </w:p>
  </w:footnote>
  <w:footnote w:type="continuationSeparator" w:id="1">
    <w:p w:rsidR="004D7D16" w:rsidRDefault="004D7D16" w:rsidP="003B52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2BA3"/>
    <w:rsid w:val="000236D2"/>
    <w:rsid w:val="000425C2"/>
    <w:rsid w:val="000559AA"/>
    <w:rsid w:val="000627FF"/>
    <w:rsid w:val="000646B4"/>
    <w:rsid w:val="00065D8D"/>
    <w:rsid w:val="00073EB1"/>
    <w:rsid w:val="00104B36"/>
    <w:rsid w:val="00130842"/>
    <w:rsid w:val="00133456"/>
    <w:rsid w:val="00177393"/>
    <w:rsid w:val="001A6DAB"/>
    <w:rsid w:val="001C380B"/>
    <w:rsid w:val="001E7861"/>
    <w:rsid w:val="001F170B"/>
    <w:rsid w:val="00203F6D"/>
    <w:rsid w:val="002059D9"/>
    <w:rsid w:val="002275DF"/>
    <w:rsid w:val="00280928"/>
    <w:rsid w:val="002809E2"/>
    <w:rsid w:val="00287F38"/>
    <w:rsid w:val="002A31EF"/>
    <w:rsid w:val="002B565B"/>
    <w:rsid w:val="003304E9"/>
    <w:rsid w:val="003A7A3D"/>
    <w:rsid w:val="003B52C7"/>
    <w:rsid w:val="003F7736"/>
    <w:rsid w:val="00423B83"/>
    <w:rsid w:val="00443D8A"/>
    <w:rsid w:val="004442FD"/>
    <w:rsid w:val="00450545"/>
    <w:rsid w:val="00464AFD"/>
    <w:rsid w:val="00497644"/>
    <w:rsid w:val="004A1053"/>
    <w:rsid w:val="004D1814"/>
    <w:rsid w:val="004D7D16"/>
    <w:rsid w:val="00564439"/>
    <w:rsid w:val="00594BE4"/>
    <w:rsid w:val="005951E3"/>
    <w:rsid w:val="006028E7"/>
    <w:rsid w:val="006241EC"/>
    <w:rsid w:val="00632DD1"/>
    <w:rsid w:val="00651C12"/>
    <w:rsid w:val="006C0B96"/>
    <w:rsid w:val="006D4500"/>
    <w:rsid w:val="00735CD1"/>
    <w:rsid w:val="007D55FA"/>
    <w:rsid w:val="007F14F5"/>
    <w:rsid w:val="007F443C"/>
    <w:rsid w:val="00820E3F"/>
    <w:rsid w:val="008249BD"/>
    <w:rsid w:val="008262AC"/>
    <w:rsid w:val="00833A44"/>
    <w:rsid w:val="008411CE"/>
    <w:rsid w:val="00856583"/>
    <w:rsid w:val="00863CB4"/>
    <w:rsid w:val="00864B5F"/>
    <w:rsid w:val="0089479A"/>
    <w:rsid w:val="00897737"/>
    <w:rsid w:val="008B32EF"/>
    <w:rsid w:val="008E35BD"/>
    <w:rsid w:val="009421EF"/>
    <w:rsid w:val="00956677"/>
    <w:rsid w:val="00966040"/>
    <w:rsid w:val="009A4161"/>
    <w:rsid w:val="009E61E2"/>
    <w:rsid w:val="00A32DA3"/>
    <w:rsid w:val="00A46D55"/>
    <w:rsid w:val="00A75556"/>
    <w:rsid w:val="00A80CBB"/>
    <w:rsid w:val="00AB4081"/>
    <w:rsid w:val="00AC036B"/>
    <w:rsid w:val="00AD6BBC"/>
    <w:rsid w:val="00AE56EC"/>
    <w:rsid w:val="00B104A4"/>
    <w:rsid w:val="00B13467"/>
    <w:rsid w:val="00B61763"/>
    <w:rsid w:val="00B801B1"/>
    <w:rsid w:val="00B80548"/>
    <w:rsid w:val="00BE55D5"/>
    <w:rsid w:val="00C81E1C"/>
    <w:rsid w:val="00C84A50"/>
    <w:rsid w:val="00C92BA3"/>
    <w:rsid w:val="00D8332F"/>
    <w:rsid w:val="00DA190D"/>
    <w:rsid w:val="00DD2C15"/>
    <w:rsid w:val="00DD5029"/>
    <w:rsid w:val="00E0521A"/>
    <w:rsid w:val="00E1549F"/>
    <w:rsid w:val="00E450A1"/>
    <w:rsid w:val="00E72EA4"/>
    <w:rsid w:val="00E84668"/>
    <w:rsid w:val="00E8469E"/>
    <w:rsid w:val="00E96699"/>
    <w:rsid w:val="00ED4215"/>
    <w:rsid w:val="00EE5A50"/>
    <w:rsid w:val="00F717FC"/>
    <w:rsid w:val="00F73D8C"/>
    <w:rsid w:val="00FA6371"/>
    <w:rsid w:val="02902340"/>
    <w:rsid w:val="1F177ABC"/>
    <w:rsid w:val="1F327F8A"/>
    <w:rsid w:val="29BF5B6D"/>
    <w:rsid w:val="59A17D91"/>
    <w:rsid w:val="5B343359"/>
    <w:rsid w:val="65DA1206"/>
    <w:rsid w:val="67857E8C"/>
    <w:rsid w:val="780465E7"/>
    <w:rsid w:val="7E9F3A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667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566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566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rsid w:val="009566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qFormat/>
    <w:rsid w:val="00956677"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qFormat/>
    <w:rsid w:val="00956677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95667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oqun</dc:creator>
  <cp:lastModifiedBy>2019</cp:lastModifiedBy>
  <cp:revision>133</cp:revision>
  <dcterms:created xsi:type="dcterms:W3CDTF">2021-10-20T11:04:00Z</dcterms:created>
  <dcterms:modified xsi:type="dcterms:W3CDTF">2022-03-21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33355CE2DA84A0E8AFBF1D46ABCD24F</vt:lpwstr>
  </property>
</Properties>
</file>